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637C6" w14:textId="1A3E887F" w:rsidR="002D0358" w:rsidRDefault="002D0358" w:rsidP="002D0358">
      <w:pPr>
        <w:rPr>
          <w:b/>
          <w:bCs/>
        </w:rPr>
      </w:pPr>
      <w:r>
        <w:rPr>
          <w:b/>
          <w:bCs/>
        </w:rPr>
        <w:t>Supplementary Table 1.</w:t>
      </w:r>
    </w:p>
    <w:p w14:paraId="3788B2A1" w14:textId="6C074015" w:rsidR="002D0358" w:rsidRDefault="002D0358" w:rsidP="002D0358">
      <w:pPr>
        <w:rPr>
          <w:b/>
          <w:bCs/>
        </w:rPr>
      </w:pPr>
      <w:r>
        <w:rPr>
          <w:b/>
          <w:bCs/>
        </w:rPr>
        <w:t>List of studies.</w:t>
      </w:r>
    </w:p>
    <w:tbl>
      <w:tblPr>
        <w:tblW w:w="15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2319"/>
        <w:gridCol w:w="696"/>
        <w:gridCol w:w="1271"/>
        <w:gridCol w:w="1540"/>
        <w:gridCol w:w="5524"/>
        <w:gridCol w:w="934"/>
        <w:gridCol w:w="1702"/>
      </w:tblGrid>
      <w:tr w:rsidR="002D0358" w14:paraId="458011C2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9AE85" w14:textId="77777777" w:rsidR="002D0358" w:rsidRDefault="002D0358" w:rsidP="002D035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cs-CZ"/>
              </w:rPr>
              <w:t>NCT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8EA99" w14:textId="77777777" w:rsidR="002D0358" w:rsidRDefault="002D0358" w:rsidP="002D03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Autho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CD7F6" w14:textId="77777777" w:rsidR="002D0358" w:rsidRDefault="002D0358" w:rsidP="002D03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Year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5ACD1" w14:textId="77777777" w:rsidR="002D0358" w:rsidRDefault="002D0358" w:rsidP="002D03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Number of participant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3AD75" w14:textId="77777777" w:rsidR="002D0358" w:rsidRDefault="002D0358" w:rsidP="002D03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tudy Name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2520D" w14:textId="77777777" w:rsidR="002D0358" w:rsidRDefault="002D0358" w:rsidP="002D03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reatment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6974" w14:textId="1DCCBAA3" w:rsidR="002D0358" w:rsidRDefault="002D0358" w:rsidP="002D03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Blindin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471D7" w14:textId="77777777" w:rsidR="002D0358" w:rsidRDefault="002D0358" w:rsidP="002D03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Cancer </w:t>
            </w:r>
          </w:p>
        </w:tc>
      </w:tr>
      <w:tr w:rsidR="002D0358" w14:paraId="631CF70E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6125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0094653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AB61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Hodi et al. 201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9C2A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CDF5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7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0538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MDX010-20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092B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Ipilimumab + gp100 vs Ipilimumab vs gp100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882D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14E1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Melanoma </w:t>
            </w:r>
          </w:p>
        </w:tc>
      </w:tr>
      <w:tr w:rsidR="002D0358" w14:paraId="7E85E940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ED13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0324155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D11D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obert et al. 201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2E77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658B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5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6E6FB" w14:textId="77777777" w:rsidR="002D0358" w:rsidRDefault="002D0358">
            <w:pPr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81E5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pilimumab + chemotherapy vs Placebo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11D2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7BBA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Melanoma </w:t>
            </w:r>
          </w:p>
        </w:tc>
      </w:tr>
      <w:tr w:rsidR="002D0358" w14:paraId="307C9714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22D5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0861614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15A0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Kwon et al. 20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6F9F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10AA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79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31EF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CA184-043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778D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Ipilimumab vs Placebo 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4AAC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93F4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rostate </w:t>
            </w:r>
          </w:p>
        </w:tc>
      </w:tr>
      <w:tr w:rsidR="002D0358" w14:paraId="145545A1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C947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1673867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9380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orghaei et al. 20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8573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6A2A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58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A0FE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heckMate 057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0A55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ivol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51DE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9127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Lung </w:t>
            </w:r>
          </w:p>
        </w:tc>
      </w:tr>
      <w:tr w:rsidR="002D0358" w14:paraId="78D2CDDA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CFD6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1642004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1BF3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rahmer et al. 20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2862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1CE8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7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CDFA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heckMate 017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C852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ivol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DC6B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D639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6ED8A088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02C4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1668784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F012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Motzer et al. 20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BDD7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C86E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82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F65B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CheckMate 025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E0C1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ivolumab vs Everolimus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829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50EE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enal</w:t>
            </w:r>
          </w:p>
        </w:tc>
      </w:tr>
      <w:tr w:rsidR="002D0358" w14:paraId="0B555D26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3769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1721772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825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obert et al. 20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AE6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295D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4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B37D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CheckMate 066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9172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ivolumab vs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19D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B876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Melanoma </w:t>
            </w:r>
          </w:p>
        </w:tc>
      </w:tr>
      <w:tr w:rsidR="002D0358" w14:paraId="16CEF6D0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3242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1905657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F434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Herbst et al. 20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5342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F17C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03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03C6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KEYNOTE-010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A391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embrolizumab vs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C58D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8AF6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1C7D15AD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F59F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1450761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B086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eck et al. 20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D858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82B1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95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8E64C" w14:textId="77777777" w:rsidR="002D0358" w:rsidRDefault="002D0358">
            <w:pPr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7B12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pilimumab + chemotherapy vs Placebo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3D9D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9018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4D962746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621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142738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0065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eck et al. 20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EE04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E42D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30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6ACB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KEYNOTE-024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C98F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DCD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9559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2A6CF248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D8DF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0636168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BCE9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Eggermont et al. 20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04CF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68E9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2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8A99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EORTC 18071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F004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pilimumab vs Placeb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E91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881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Melanoma </w:t>
            </w:r>
          </w:p>
        </w:tc>
      </w:tr>
      <w:tr w:rsidR="002D0358" w14:paraId="7A924C9D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7828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105636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7751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Ferris et al. 201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403D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4A8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36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01D6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CheckMate 141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5B16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ivolumab vs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33E9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50AF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Head and neck</w:t>
            </w:r>
          </w:p>
        </w:tc>
      </w:tr>
      <w:tr w:rsidR="002D0358" w14:paraId="72B9EF92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22DA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041533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E3B0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arbone et al. 20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A7F4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2F3C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54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E2F3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heckMate 026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5633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ivolumab vs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BE48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28E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3DD2ED02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908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125461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73AE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ntonia et al. 20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C4C3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3F98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7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9527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ACIFIC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D7A9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Durvalumab vs Placebo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3F6A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92BD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4642D5EB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B37C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008227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77CC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ittmeyer et al. 20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B7E1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12C6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22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1ECA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OAK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065B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B77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90AD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4C4C8E37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5682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1057810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249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eer et al. 20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BA9E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2AB7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98B7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cstheme="minorHAnsi"/>
              </w:rPr>
              <w:t>CA184-095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9134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Ipilimumab  vs Placebo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54E9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5528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rostate </w:t>
            </w:r>
          </w:p>
        </w:tc>
      </w:tr>
      <w:tr w:rsidR="002D0358" w14:paraId="4FCF617D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8A72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256436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14E7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ellmunt et al. 20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C407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2CEA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54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ED54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KEYNOTE-045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9D5B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embrolizumab vs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D40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71F7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Urothelial </w:t>
            </w:r>
          </w:p>
        </w:tc>
      </w:tr>
      <w:tr w:rsidR="002D0358" w14:paraId="532A8DC7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BCE0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1843374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CBA2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Maio et al. 201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EB73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8CB8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57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3984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DETERMINE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5F77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Tremelimumab vs Placebo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487F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218B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Mesothelioma </w:t>
            </w:r>
          </w:p>
        </w:tc>
      </w:tr>
      <w:tr w:rsidR="002D0358" w14:paraId="5A8980A6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DE3B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395172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57D7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arlesi et al.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BB2A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1516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52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D117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JAVELIN Lung 200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164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vel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9C5A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FA1A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3C79C81F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9393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578680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5F0A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Gandhi et al.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E8E3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383E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1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7917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KEYNOTE-189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4D26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+ chemotherapy vs Placebo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C40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7425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291DC667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F1B0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763579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D16F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Horn et al.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5D9E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4DE7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40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73E8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IMpower133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62C2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+ chemotherapy vs Placebo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820E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3A7E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360EABDB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123B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1721746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3726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arkin et al.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8B44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9FAD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40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8D02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CheckMate 037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6AEB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ivolumab vs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9FCC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209C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Melanoma </w:t>
            </w:r>
          </w:p>
        </w:tc>
      </w:tr>
      <w:tr w:rsidR="002D0358" w14:paraId="2CBE7328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3B4B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231749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9C21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Motzer et al.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83AA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E34D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84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EDE3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CheckMate 214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005A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ivolumab + ipilimumab vs Sunitinib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696F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94DE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enal</w:t>
            </w:r>
          </w:p>
        </w:tc>
      </w:tr>
      <w:tr w:rsidR="002D0358" w14:paraId="37FEF9FC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4900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775435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58BB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az-Ares et al.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05E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756E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55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D2DB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KEYNOTE-407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E900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embrolizumab + chemotherapy vs Placebo +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752C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E682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32A9AF8A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9138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366143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E5B2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Socinski et al.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C142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EEBE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2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D93F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IMpower150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1BB9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 + bevacizumab + chemotherapy vs Bevacizumab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6D31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E0D8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1DBE705D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0DD1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302807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E657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owles et al.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7633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61EC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93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7A46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IMvigor211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B547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Atezolizumab vs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450E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017D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Urothelial </w:t>
            </w:r>
          </w:p>
        </w:tc>
      </w:tr>
      <w:tr w:rsidR="002D0358" w14:paraId="3C44F323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9658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lastRenderedPageBreak/>
              <w:t xml:space="preserve">NCT02370498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9637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Shitara et al.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950C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DA57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39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1634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KEYNOTE-061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6D1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50FA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7578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Gastric or GEJ</w:t>
            </w:r>
          </w:p>
        </w:tc>
      </w:tr>
      <w:tr w:rsidR="002D0358" w14:paraId="75D96934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262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425891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2DEC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Schmid et al,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8B4C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C439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9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A812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Mpassion130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A7C7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+ chemotherapy vs Placebo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5579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D1EF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reast</w:t>
            </w:r>
          </w:p>
        </w:tc>
      </w:tr>
      <w:tr w:rsidR="002D0358" w14:paraId="2EE23D9F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5E5A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763579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90C5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Horn et al, 201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C48E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1FE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40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20A0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IMpower133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6873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+ chemotherapy vs Placebo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EA51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1631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6F4C746E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CA5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220894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838D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Mok et al. 20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8E7B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E5B5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27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37FE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KEYNOTE-042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EDCE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embrolizumab vs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E03F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A86A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45887E8E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B8FE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853331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C792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ini, Plimack, et al. 20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04D5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3043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86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5085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KEYNOTE-426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D0BE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embrolizumab + axitinib vs Sunitinib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70A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132D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enal</w:t>
            </w:r>
          </w:p>
        </w:tc>
      </w:tr>
      <w:tr w:rsidR="002D0358" w14:paraId="766A5C7A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BF19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367781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100A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West et al. 20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3FB9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7844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7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B83D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IMpower130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ECC3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+ chemotherapy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C46E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8A9E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7B6D3B58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AAD8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420821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0F68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ini, Powles, et al. 20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E7FF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1232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91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DFD3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Mmotion151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6DD7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+ Bevacizumab vs Sunitinib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C40C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E04D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enal</w:t>
            </w:r>
          </w:p>
        </w:tc>
      </w:tr>
      <w:tr w:rsidR="002D0358" w14:paraId="5FF0B493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7D21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3043872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4056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az-Ares et al. 20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F8DE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43A0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98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2E74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ASPIAN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036C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urvalumab + tremelimumab + chemotherapy vs    Durvalumab + chemotherapy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9CC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7374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7D8DB034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C491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252042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BC69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ohen et al. 20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EC8F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1002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49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FB02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KEYNOTE-040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4EBA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embrolizumab vs Chemotherapy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080D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A990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Head and neck </w:t>
            </w:r>
          </w:p>
        </w:tc>
      </w:tr>
      <w:tr w:rsidR="002D0358" w14:paraId="31898B9E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DB51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NCT02788279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963D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Eng et al. 20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6F35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1FCB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36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9B7F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IMblaze370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3B91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+ cobimetinib vs Atezolizumab vs Regorafenib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042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BA4A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Colorectal </w:t>
            </w:r>
          </w:p>
        </w:tc>
      </w:tr>
      <w:tr w:rsidR="002D0358" w14:paraId="0092BF01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DEF2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358031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CCBA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urtness et al, 20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E157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9845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88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6D3D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Keynote-048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A085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+ chemotherapy vs cetuximab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FE48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DE12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Head and neck </w:t>
            </w:r>
          </w:p>
        </w:tc>
      </w:tr>
      <w:tr w:rsidR="002D0358" w14:paraId="28AEB5D5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413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613507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F8E4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Wu et al, 201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215D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CCBB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3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FC4C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heckMate 078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DFBD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ivol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2207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4877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648E9CD8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263A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908672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6BFA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Gutzmer et al.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2973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12D38" w14:textId="77777777" w:rsidR="002D0358" w:rsidRDefault="002D0358">
            <w:pPr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0954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Mspire150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CDAF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+ Cobimetinib + Vemurafenib vs Placebo + Cobimetinib + Vemurafenib 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9C8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6127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Melanoma </w:t>
            </w:r>
          </w:p>
        </w:tc>
      </w:tr>
      <w:tr w:rsidR="002D0358" w14:paraId="080D873D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3E6D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367794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C37F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Jotte et al,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C322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E100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02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A16B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Mpower131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38F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+ chemotherapy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093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B404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058C3BA2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DF6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369874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CBE7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Ferris et al,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30C8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5881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73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1BDE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EAGLE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F3CE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urvalumab + tremelimumab vs durval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1538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E061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Head and neck </w:t>
            </w:r>
          </w:p>
        </w:tc>
      </w:tr>
      <w:tr w:rsidR="002D0358" w14:paraId="6168ED2B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86DD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409342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A056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Herbst et al,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156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5762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57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2665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Mpower110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D364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91D3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36AE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4943489C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F6EE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453282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D629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izvi et al,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B0A5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7EE1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1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5BD5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MYSTIC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CF23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urvalumab + tremelimumab vs Tremelim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60D3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6B96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13411DE1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5583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516241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73EF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owles et al.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7F1B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0946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12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92F2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ANUBE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36DF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urvalumab + tremelimumab vs Tremelim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ABC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074E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Urothelial </w:t>
            </w:r>
          </w:p>
        </w:tc>
      </w:tr>
      <w:tr w:rsidR="002D0358" w14:paraId="6C0AB3B6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40C6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564263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D29E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Kojima et al.,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C81B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A2A2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2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08CC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KEYNOTE-181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5DAB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4038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75D1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esophagus or GEJ</w:t>
            </w:r>
          </w:p>
        </w:tc>
      </w:tr>
      <w:tr w:rsidR="002D0358" w14:paraId="022DF4DE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D391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603432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3F77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owles et al,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8FDB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A813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70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C011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JAVELIN Bladder 100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358D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velumab vs Observatio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85B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CDED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Urothelial </w:t>
            </w:r>
          </w:p>
        </w:tc>
      </w:tr>
      <w:tr w:rsidR="002D0358" w14:paraId="1D79A3C5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7877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702401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3ECF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Finn et al.,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7AF2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8489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4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46F6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KEYNOTE-240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30AB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vs Best supportive car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E630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9A98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Hepatocellular</w:t>
            </w:r>
          </w:p>
        </w:tc>
      </w:tr>
      <w:tr w:rsidR="002D0358" w14:paraId="77F965A6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C7C7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3066778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0523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udin et al.,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E4E5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1057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45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BDBE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KEYNOTE-604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125A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+ chemotherapy vs Placebo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82F6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2E49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02D2CC78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D92D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3197935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7B7A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Mittendorf et al. 20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D17D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8B0A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33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EDCA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Mpassion031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4AE0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tezolizumab + chemotherapy vs Placebo +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A3A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323D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reast</w:t>
            </w:r>
          </w:p>
        </w:tc>
      </w:tr>
      <w:tr w:rsidR="002D0358" w14:paraId="7012EC9D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ECFB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538666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2DBF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wonikoko et al, 20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DA00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1B5D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2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AC06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heckMate 451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3A5C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ivolumab+ipilimumab vs Nivolumab vs Placeb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A66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E3CE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38E9E03D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C318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555657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5EB6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Winer et al, 20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5A27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5ADF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2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0435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KEYNOTE-119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4FDB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E81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4897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reast</w:t>
            </w:r>
          </w:p>
        </w:tc>
      </w:tr>
      <w:tr w:rsidR="002D0358" w14:paraId="5CCACB7B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C475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853305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ADEB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owles et al, 20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F6FE5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4745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FB4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KEYNOTE-361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40D4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chemotherapy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D879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7E4A1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Urothelial </w:t>
            </w:r>
          </w:p>
        </w:tc>
      </w:tr>
      <w:tr w:rsidR="002D0358" w14:paraId="60B759C7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031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899299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CD8FC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aas et al., 20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FB9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D752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0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3243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heckMate 743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138C8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ivolumab + ipilimumab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329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D8DD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Mesothelioma</w:t>
            </w:r>
          </w:p>
        </w:tc>
      </w:tr>
      <w:tr w:rsidR="002D0358" w14:paraId="466FF0DF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1E0D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lastRenderedPageBreak/>
              <w:t>NCT03215706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9D51B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az-Ares et al, 20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1345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2BF8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71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AA5E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heckMate 9LA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ADB5E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Ipilimumab + nivolumab + chemotherapy vs Chemotherap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E8DD3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3A7F9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Lung</w:t>
            </w:r>
          </w:p>
        </w:tc>
      </w:tr>
      <w:tr w:rsidR="002D0358" w14:paraId="149889BD" w14:textId="77777777" w:rsidTr="002D0358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866B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NCT02811861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8594F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Motzer et al, 20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710B4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02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89D8A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106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069F0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LEAR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CD58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embrolizumab + lenvatinib versus Sunitinib versus Lenvatinib + everolimu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7B457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E5ED2" w14:textId="77777777" w:rsidR="002D0358" w:rsidRDefault="002D0358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enal</w:t>
            </w:r>
          </w:p>
        </w:tc>
      </w:tr>
    </w:tbl>
    <w:p w14:paraId="3E3ED12C" w14:textId="1E5A89BD" w:rsidR="002D0358" w:rsidRPr="002D0358" w:rsidRDefault="002D0358" w:rsidP="002D0358">
      <w:pPr>
        <w:rPr>
          <w:rFonts w:cstheme="minorHAnsi"/>
          <w:lang w:val="en-GB"/>
        </w:rPr>
      </w:pPr>
      <w:r>
        <w:rPr>
          <w:rFonts w:cstheme="minorHAnsi"/>
        </w:rPr>
        <w:t>GEJ, gastro-oesphageal junction</w:t>
      </w:r>
      <w:r>
        <w:rPr>
          <w:rFonts w:cstheme="minorHAnsi"/>
          <w:lang w:val="en-GB"/>
        </w:rPr>
        <w:t>; b, double-blinded; o, open-label</w:t>
      </w:r>
    </w:p>
    <w:p w14:paraId="0AEB596F" w14:textId="77777777" w:rsidR="002D0358" w:rsidRDefault="002D0358" w:rsidP="002D0358"/>
    <w:p w14:paraId="01D29FA4" w14:textId="77777777" w:rsidR="002D0358" w:rsidRDefault="002D0358" w:rsidP="002D0358"/>
    <w:p w14:paraId="0842FF6B" w14:textId="77777777" w:rsidR="002D0358" w:rsidRDefault="002D0358" w:rsidP="002D0358"/>
    <w:p w14:paraId="0D4D5F21" w14:textId="77777777" w:rsidR="002D0358" w:rsidRDefault="002D0358" w:rsidP="002D0358"/>
    <w:p w14:paraId="6C472262" w14:textId="77777777" w:rsidR="002D0358" w:rsidRDefault="002D0358" w:rsidP="002D0358"/>
    <w:p w14:paraId="7FFEFD64" w14:textId="77777777" w:rsidR="002D0358" w:rsidRDefault="002D0358" w:rsidP="002D0358"/>
    <w:p w14:paraId="67213556" w14:textId="77777777" w:rsidR="007A3B4B" w:rsidRPr="002D0358" w:rsidRDefault="007A3B4B" w:rsidP="002D0358"/>
    <w:sectPr w:rsidR="007A3B4B" w:rsidRPr="002D0358" w:rsidSect="00244D6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195"/>
    <w:rsid w:val="001E7A6E"/>
    <w:rsid w:val="001F40D2"/>
    <w:rsid w:val="002275AD"/>
    <w:rsid w:val="00244D60"/>
    <w:rsid w:val="00255AE2"/>
    <w:rsid w:val="002D0358"/>
    <w:rsid w:val="003A25E5"/>
    <w:rsid w:val="00430FA3"/>
    <w:rsid w:val="007A3B4B"/>
    <w:rsid w:val="007E7195"/>
    <w:rsid w:val="00A401C4"/>
    <w:rsid w:val="00C37125"/>
    <w:rsid w:val="00F6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AAEEB"/>
  <w15:chartTrackingRefBased/>
  <w15:docId w15:val="{35FAFB16-12F0-4069-9B2F-AA72BFE8F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2D0358"/>
    <w:pPr>
      <w:spacing w:line="25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1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C92FD-5348-4157-8C6A-D3866A8E1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66</Words>
  <Characters>5110</Characters>
  <Application>Microsoft Office Word</Application>
  <DocSecurity>0</DocSecurity>
  <Lines>42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Buchler</dc:creator>
  <cp:keywords/>
  <dc:description/>
  <cp:lastModifiedBy>Büchler Tomáš, doc. MUDr. Ph.D.</cp:lastModifiedBy>
  <cp:revision>3</cp:revision>
  <dcterms:created xsi:type="dcterms:W3CDTF">2022-04-21T13:31:00Z</dcterms:created>
  <dcterms:modified xsi:type="dcterms:W3CDTF">2022-04-21T13:32:00Z</dcterms:modified>
</cp:coreProperties>
</file>